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 Antibodies Us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923"/>
        <w:gridCol w:w="1555"/>
        <w:gridCol w:w="1416"/>
        <w:gridCol w:w="1543"/>
        <w:gridCol w:w="1353"/>
      </w:tblGrid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arget Protei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 Species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talog Number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ilution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8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VU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BP2-5527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HC/IF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A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59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STIX-Regular;宋体" w:cs="Times New Roman" w:ascii="Times New Roman" w:hAnsi="Times New Roman"/>
                <w:kern w:val="0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tge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0110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MC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Proteintech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714-1-A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D5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Proteintech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961-1-A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D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038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A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03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clin B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03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cl-2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69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x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68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 xml:space="preserve">active + pro Caspase 3 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1965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CM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bbi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>
                <w:rFonts w:eastAsia="宋体;SimSun"/>
              </w:rPr>
            </w:pPr>
            <w:r>
              <w:rPr/>
              <w:t>Proteintech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47-2-AP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2000/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/IP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ag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E005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GFP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use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 Biotechnology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-9996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P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P-conjugated Goat anti-Rabbit IgG (H+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oa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014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RP-conjugated Goat anti-Mouse IgG (H+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oa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003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B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y3-conjugated Goat anti-Rabbit IgG (H+L)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Goat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jc w:val="both"/>
              <w:rPr/>
            </w:pPr>
            <w:r>
              <w:rPr/>
              <w:t>ABclona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微软雅黑" w:cs="Times New Roman" w:ascii="Times New Roman" w:hAnsi="Times New Roman"/>
                <w:color w:val="333333"/>
                <w:sz w:val="24"/>
                <w:szCs w:val="24"/>
                <w:shd w:fill="FFFFFF" w:val="clear"/>
              </w:rPr>
              <w:t>AS007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2 Sequences of qPCR primers.</w:t>
      </w:r>
    </w:p>
    <w:tbl>
      <w:tblPr>
        <w:tblW w:w="921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992"/>
        <w:gridCol w:w="3544"/>
        <w:gridCol w:w="3543"/>
      </w:tblGrid>
      <w:tr>
        <w:trPr/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Gene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Forward primer (5’-3’)</w:t>
            </w:r>
          </w:p>
        </w:tc>
        <w:tc>
          <w:tcPr>
            <w:tcW w:w="35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Reverse primer (5’-3’)</w:t>
            </w:r>
          </w:p>
        </w:tc>
      </w:tr>
      <w:tr>
        <w:trPr/>
        <w:tc>
          <w:tcPr>
            <w:tcW w:w="113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PTEN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AGAGACAAAAAGGGAGTA</w:t>
            </w:r>
          </w:p>
        </w:tc>
        <w:tc>
          <w:tcPr>
            <w:tcW w:w="35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AAACTGAGGATTGCAAGT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LPAR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TTAGCTGCTGCCGATT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TTTTGGTCAGGTTGCTATG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PPP2R5B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GAGCTGGTGGAGTGT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CGGATGATGTCTGGGTA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β-ACTI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ATCAGCAAGCAGGAG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GCCATGCCAATCTCA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PIK3R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CCTATTCGACAGAACTGATA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GAACTGCTGAAGTCATTG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PIK3AP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TAGCACAAGTAACCGCTC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TCAGGGACTTCATTATCCTC</w:t>
            </w:r>
          </w:p>
        </w:tc>
      </w:tr>
      <w:tr>
        <w:trPr/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CREB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man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ACAAGTCATCCAGCATAAT</w:t>
            </w:r>
          </w:p>
        </w:tc>
        <w:tc>
          <w:tcPr>
            <w:tcW w:w="354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GAATCGGATTCAGGTCTGTT</w:t>
            </w:r>
          </w:p>
        </w:tc>
      </w:tr>
      <w:tr>
        <w:trPr/>
        <w:tc>
          <w:tcPr>
            <w:tcW w:w="113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i/>
                <w:i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Cs w:val="21"/>
              </w:rPr>
              <w:t>AKT3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宋体;SimSun" w:cs="Times New Roman"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Cs w:val="21"/>
              </w:rPr>
              <w:t>uman</w:t>
            </w:r>
          </w:p>
        </w:tc>
        <w:tc>
          <w:tcPr>
            <w:tcW w:w="354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Cs w:val="21"/>
              </w:rPr>
              <w:t>GCAGAGGCAAGAAGAGGAGA</w:t>
            </w:r>
          </w:p>
        </w:tc>
        <w:tc>
          <w:tcPr>
            <w:tcW w:w="35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CTTGCCTTCTCTCGAA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319905" cy="25577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905" cy="255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upplementary Figure 1</w:t>
      </w:r>
      <w:r>
        <w:rPr>
          <w:rFonts w:cs="Times New Roman" w:ascii="Times New Roman" w:hAnsi="Times New Roman"/>
          <w:sz w:val="24"/>
          <w:szCs w:val="24"/>
        </w:rPr>
        <w:t xml:space="preserve">. Cut&amp;tag-seq and mRNA-seq cross-linking analysis of the expression of genes related to the PI3K/AKT pathway in MCM8 wild-type and mutant cells during the DNA repair period. *** 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&lt; 0.001, *</w:t>
      </w:r>
      <w:r>
        <w:rPr>
          <w:rFonts w:cs="Times New Roman" w:ascii="Times New Roman" w:hAnsi="Times New Roman"/>
          <w:i/>
          <w:sz w:val="24"/>
          <w:szCs w:val="24"/>
        </w:rPr>
        <w:t xml:space="preserve"> P</w:t>
      </w:r>
      <w:r>
        <w:rPr>
          <w:rFonts w:cs="Times New Roman" w:ascii="Times New Roman" w:hAnsi="Times New Roman"/>
          <w:sz w:val="24"/>
          <w:szCs w:val="24"/>
        </w:rPr>
        <w:t xml:space="preserve"> &lt; 0.05, ns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gt; 0.05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等线;DengXia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1:01:00Z</dcterms:created>
  <dc:creator>WCGAZSL</dc:creator>
  <dc:description/>
  <cp:keywords/>
  <dc:language>en-US</dc:language>
  <cp:lastModifiedBy>WCGAZSL</cp:lastModifiedBy>
  <dcterms:modified xsi:type="dcterms:W3CDTF">2026-03-27T06:05:00Z</dcterms:modified>
  <cp:revision>10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